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191B8" w14:textId="0355A84A" w:rsidR="0014409A" w:rsidRDefault="0014409A" w:rsidP="0014409A">
      <w:pPr>
        <w:ind w:left="993" w:right="-28" w:hanging="993"/>
      </w:pPr>
      <w:r w:rsidRPr="001C3D81">
        <w:rPr>
          <w:b/>
          <w:bCs/>
        </w:rPr>
        <w:t>Table S</w:t>
      </w:r>
      <w:r>
        <w:rPr>
          <w:b/>
          <w:bCs/>
        </w:rPr>
        <w:t>1</w:t>
      </w:r>
      <w:r w:rsidRPr="001C3D81">
        <w:rPr>
          <w:b/>
          <w:bCs/>
        </w:rPr>
        <w:t>.</w:t>
      </w:r>
      <w:r w:rsidRPr="00292353">
        <w:rPr>
          <w:bCs/>
        </w:rPr>
        <w:t xml:space="preserve"> </w:t>
      </w:r>
      <w:r>
        <w:rPr>
          <w:bCs/>
        </w:rPr>
        <w:t>Details</w:t>
      </w:r>
      <w:r w:rsidRPr="00292353">
        <w:rPr>
          <w:bCs/>
        </w:rPr>
        <w:t xml:space="preserve"> of </w:t>
      </w:r>
      <w:r>
        <w:rPr>
          <w:bCs/>
        </w:rPr>
        <w:t>the bat</w:t>
      </w:r>
      <w:r w:rsidRPr="00292353">
        <w:rPr>
          <w:bCs/>
        </w:rPr>
        <w:t xml:space="preserve"> samples included in this study, according to the species and to the type of samples (brain, </w:t>
      </w:r>
      <w:r w:rsidR="002A3BAC">
        <w:rPr>
          <w:bCs/>
        </w:rPr>
        <w:t xml:space="preserve">oral </w:t>
      </w:r>
      <w:r w:rsidR="00284B3A">
        <w:rPr>
          <w:bCs/>
        </w:rPr>
        <w:t>swab</w:t>
      </w:r>
      <w:r w:rsidRPr="00292353">
        <w:rPr>
          <w:bCs/>
        </w:rPr>
        <w:t xml:space="preserve"> and blood).</w:t>
      </w:r>
    </w:p>
    <w:tbl>
      <w:tblPr>
        <w:tblW w:w="6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460"/>
        <w:gridCol w:w="191"/>
        <w:gridCol w:w="601"/>
        <w:gridCol w:w="661"/>
        <w:gridCol w:w="650"/>
        <w:gridCol w:w="837"/>
      </w:tblGrid>
      <w:tr w:rsidR="00F00EB6" w:rsidRPr="00F00EB6" w14:paraId="1221BDBD" w14:textId="77777777" w:rsidTr="00713E2A">
        <w:trPr>
          <w:trHeight w:val="310"/>
          <w:jc w:val="center"/>
        </w:trPr>
        <w:tc>
          <w:tcPr>
            <w:tcW w:w="3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7C5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Bat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B4D3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9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FD1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ample type (No.)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B94F3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Total (No.)</w:t>
            </w:r>
          </w:p>
        </w:tc>
      </w:tr>
      <w:tr w:rsidR="00F00EB6" w:rsidRPr="00F00EB6" w14:paraId="7CB6275A" w14:textId="77777777" w:rsidTr="00713E2A">
        <w:trPr>
          <w:trHeight w:val="31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8C8B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Family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7D74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pecies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AF313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BD46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Brai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14019" w14:textId="17BA0251" w:rsidR="00F00EB6" w:rsidRPr="00F00EB6" w:rsidRDefault="002A3BAC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Oral </w:t>
            </w:r>
            <w:r w:rsidR="00284B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wab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4EB8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Blood</w:t>
            </w: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B9E57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713E2A" w:rsidRPr="00F00EB6" w14:paraId="7D217A1E" w14:textId="77777777" w:rsidTr="001F4A3B">
        <w:trPr>
          <w:trHeight w:val="310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09DEE" w14:textId="77777777" w:rsidR="00713E2A" w:rsidRPr="00015C2F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teropodida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A593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ousettus aegyptiac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EAD1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3BC6" w14:textId="77777777" w:rsidR="00713E2A" w:rsidRPr="00F00EB6" w:rsidRDefault="00713E2A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11D7" w14:textId="77777777" w:rsidR="00713E2A" w:rsidRPr="00F00EB6" w:rsidRDefault="00713E2A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4910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AA20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0</w:t>
            </w:r>
          </w:p>
        </w:tc>
      </w:tr>
      <w:tr w:rsidR="00713E2A" w:rsidRPr="00F00EB6" w14:paraId="4FBB3C2C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6D1B4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A329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idolon helvum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1B48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8C9E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8628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70A4" w14:textId="77777777" w:rsidR="00713E2A" w:rsidRPr="00F00EB6" w:rsidRDefault="00713E2A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21AF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2</w:t>
            </w:r>
          </w:p>
        </w:tc>
      </w:tr>
      <w:tr w:rsidR="00713E2A" w:rsidRPr="00F00EB6" w14:paraId="5C4C9597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038BA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221E" w14:textId="487D25EA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omophor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</w:t>
            </w: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gambian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BDF9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FB02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57D0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A977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3170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</w:tr>
      <w:tr w:rsidR="00713E2A" w:rsidRPr="00F00EB6" w14:paraId="30AE3601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139E19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C932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omops buettikofer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7223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6808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C10A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7712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D098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713E2A" w:rsidRPr="00F00EB6" w14:paraId="39683441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A9596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716E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omops franquet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9646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EB73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6376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60AF" w14:textId="77777777" w:rsidR="00713E2A" w:rsidRPr="00F00EB6" w:rsidRDefault="00713E2A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09F7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713E2A" w:rsidRPr="00F00EB6" w14:paraId="567FCD70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96E30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19B5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omops sp.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E861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B0D9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45FB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7D29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529B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strike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713E2A" w:rsidRPr="00F00EB6" w14:paraId="6B94839F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92650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C918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ypsignathus gambian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6546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1A2D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11FB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97AA" w14:textId="77777777" w:rsidR="00713E2A" w:rsidRPr="00F00EB6" w:rsidRDefault="00713E2A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0131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713E2A" w:rsidRPr="00F00EB6" w14:paraId="5F93A570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A6E43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D1C9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ypsignathus monstros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0F6DE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7D3C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57CB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B6EE" w14:textId="77777777" w:rsidR="00713E2A" w:rsidRPr="00F00EB6" w:rsidRDefault="00713E2A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7412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713E2A" w:rsidRPr="00F00EB6" w14:paraId="4700A932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3E9DCB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4200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egaloglossus azagny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B7E5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8105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6979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F377" w14:textId="77777777" w:rsidR="00713E2A" w:rsidRPr="00F00EB6" w:rsidRDefault="00713E2A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F205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713E2A" w:rsidRPr="00F00EB6" w14:paraId="670E3002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7B4E8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2F01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icropteropus pusilill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039D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9E76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FB98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D12F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BF2E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0</w:t>
            </w:r>
          </w:p>
        </w:tc>
      </w:tr>
      <w:tr w:rsidR="00713E2A" w:rsidRPr="00F00EB6" w14:paraId="454B1515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4B6F0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D27B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nycteris leptodon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827D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CC08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017B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BCD3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CF22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</w:tr>
      <w:tr w:rsidR="00713E2A" w:rsidRPr="00F00EB6" w14:paraId="617F0785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49646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FEDA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nycteris torquata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E21E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421C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0243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B93B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CDB3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713E2A" w:rsidRPr="00F00EB6" w14:paraId="0EC3F954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05BB2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A875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Nanonycteris veldkampii 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86D0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D27F" w14:textId="2187D9B4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3293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DC1C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0C8B" w14:textId="661FC3BA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713E2A" w:rsidRPr="00F00EB6" w14:paraId="02E1942D" w14:textId="77777777" w:rsidTr="001F4A3B">
        <w:trPr>
          <w:trHeight w:val="310"/>
          <w:jc w:val="center"/>
        </w:trPr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620C0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33DB7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cotonycteris zenkeri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378C4" w14:textId="77777777" w:rsidR="00713E2A" w:rsidRPr="00F00EB6" w:rsidRDefault="00713E2A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C9E2A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C9C7B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BF1D3" w14:textId="77777777" w:rsidR="00713E2A" w:rsidRPr="00F00EB6" w:rsidRDefault="00713E2A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90F02" w14:textId="77777777" w:rsidR="00713E2A" w:rsidRPr="00F00EB6" w:rsidRDefault="00713E2A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F00EB6" w:rsidRPr="00F00EB6" w14:paraId="70AFB556" w14:textId="77777777" w:rsidTr="00713E2A">
        <w:trPr>
          <w:trHeight w:val="310"/>
          <w:jc w:val="center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2AA9" w14:textId="77777777" w:rsidR="00F00EB6" w:rsidRPr="00015C2F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hinolophida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6499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Rhinolophus alcyone 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0BD7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EAC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C76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FA9B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08F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F00EB6" w:rsidRPr="00F00EB6" w14:paraId="23187ECF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A5DF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418C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lophus blasi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700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4976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0A42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706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EA04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F00EB6" w:rsidRPr="00F00EB6" w14:paraId="3C78B093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59FA4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4B9E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lophus euryale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BBBF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675F0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5313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E66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E9D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1</w:t>
            </w:r>
          </w:p>
        </w:tc>
      </w:tr>
      <w:tr w:rsidR="00F00EB6" w:rsidRPr="00F00EB6" w14:paraId="219BB5CE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DE93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B22E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lophus ferrumequinum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3D17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85E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D3F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B8C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72CB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6</w:t>
            </w:r>
          </w:p>
        </w:tc>
      </w:tr>
      <w:tr w:rsidR="00F00EB6" w:rsidRPr="00F00EB6" w14:paraId="0EF7E364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746D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7C92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lophus hipposidero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DA5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D5CA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5C42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1A75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C31C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F00EB6" w:rsidRPr="00F00EB6" w14:paraId="42568E4D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B1B1D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C12AF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lophus sp.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593AD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F0DF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8A15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1645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21A45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</w:tr>
      <w:tr w:rsidR="00F00EB6" w:rsidRPr="00F00EB6" w14:paraId="58C54580" w14:textId="77777777" w:rsidTr="00713E2A">
        <w:trPr>
          <w:trHeight w:val="310"/>
          <w:jc w:val="center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F385" w14:textId="77777777" w:rsidR="00F00EB6" w:rsidRPr="00015C2F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ipposiderida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FD1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ipposideros caffer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825E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4BB5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2676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503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1AA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3</w:t>
            </w:r>
          </w:p>
        </w:tc>
      </w:tr>
      <w:tr w:rsidR="00F00EB6" w:rsidRPr="00F00EB6" w14:paraId="0B44DB65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13A6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7A1C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ipposideros rube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3D7E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E2E3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0FB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71A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260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F00EB6" w:rsidRPr="00F00EB6" w14:paraId="16A49274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15BCC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BA476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ipposideros sp.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1066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E83F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9749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9D6B6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EDD83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F00EB6" w:rsidRPr="00F00EB6" w14:paraId="539A6274" w14:textId="77777777" w:rsidTr="00713E2A">
        <w:trPr>
          <w:trHeight w:val="310"/>
          <w:jc w:val="center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37E5" w14:textId="77777777" w:rsidR="00F00EB6" w:rsidRPr="00015C2F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Rhinopomatida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182C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poma hardwickii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0A8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CB62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443F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EFF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B0B8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</w:tr>
      <w:tr w:rsidR="00F00EB6" w:rsidRPr="00F00EB6" w14:paraId="7E1AD4EA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FCD49" w14:textId="77777777" w:rsidR="00F00EB6" w:rsidRPr="00015C2F" w:rsidRDefault="00F00EB6" w:rsidP="00F00EB6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35EDC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hinopoma microphyllum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AE2A2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529FB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866D0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D113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ACBD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1</w:t>
            </w:r>
          </w:p>
        </w:tc>
      </w:tr>
      <w:tr w:rsidR="00F00EB6" w:rsidRPr="00F00EB6" w14:paraId="47396A27" w14:textId="77777777" w:rsidTr="00713E2A">
        <w:trPr>
          <w:trHeight w:val="31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6FEBB" w14:textId="77777777" w:rsidR="00F00EB6" w:rsidRPr="00015C2F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niopterida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7312A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iniopterus schreibersii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5DAF1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D42B6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5475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F8F6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C58D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4</w:t>
            </w:r>
          </w:p>
        </w:tc>
      </w:tr>
      <w:tr w:rsidR="00F00EB6" w:rsidRPr="00F00EB6" w14:paraId="513B71FE" w14:textId="77777777" w:rsidTr="00713E2A">
        <w:trPr>
          <w:trHeight w:val="310"/>
          <w:jc w:val="center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349C" w14:textId="77777777" w:rsidR="00F00EB6" w:rsidRPr="00015C2F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Vespertilionida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015E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blythii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2B92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5CC3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8966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B864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9FD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</w:tr>
      <w:tr w:rsidR="00F00EB6" w:rsidRPr="00F00EB6" w14:paraId="524E8B9B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10A97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4396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capaccini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875E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EBA1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481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9AE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90F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</w:tr>
      <w:tr w:rsidR="00F00EB6" w:rsidRPr="00F00EB6" w14:paraId="213DCD21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898F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FB0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dasycneme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31B4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B163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0B7C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A33C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132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F00EB6" w:rsidRPr="00F00EB6" w14:paraId="23CE2ECB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334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A8F3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emarginat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50EA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E44B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EF6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352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5CC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0</w:t>
            </w:r>
          </w:p>
        </w:tc>
      </w:tr>
      <w:tr w:rsidR="00F00EB6" w:rsidRPr="00F00EB6" w14:paraId="5C0D45C4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E11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E8F3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escalera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665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6DBF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3D88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821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A32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</w:tr>
      <w:tr w:rsidR="00F00EB6" w:rsidRPr="00F00EB6" w14:paraId="47B44865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A634C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0E16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myoti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33AA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DA25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B208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A8A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275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9</w:t>
            </w:r>
          </w:p>
        </w:tc>
      </w:tr>
      <w:tr w:rsidR="00F00EB6" w:rsidRPr="00F00EB6" w14:paraId="31C44E28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3636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A88F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mystacin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41D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221C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64C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54D5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3E2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</w:tr>
      <w:tr w:rsidR="00F00EB6" w:rsidRPr="00F00EB6" w14:paraId="4CACB01F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72A06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0BAF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natterer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1ACD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2FC4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77C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C837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D08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F00EB6" w:rsidRPr="00F00EB6" w14:paraId="13CD7928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D7074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C7C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yotis punic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6C53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5AC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9D9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9C65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849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98</w:t>
            </w:r>
          </w:p>
        </w:tc>
      </w:tr>
      <w:tr w:rsidR="00F00EB6" w:rsidRPr="00F00EB6" w14:paraId="3CFCFAE3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BC23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64EE" w14:textId="61CBA09B" w:rsidR="00F00EB6" w:rsidRPr="00F00EB6" w:rsidRDefault="00DE7611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DE761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Afronycteris </w:t>
            </w:r>
            <w:r w:rsidR="00F00EB6"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ana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CC9C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67D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B36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BD7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A300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F00EB6" w:rsidRPr="00F00EB6" w14:paraId="576C615B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9FA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4EB9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octulas noctula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BC63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F101C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DC9C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2FB9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D15B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8</w:t>
            </w:r>
          </w:p>
        </w:tc>
      </w:tr>
      <w:tr w:rsidR="00F00EB6" w:rsidRPr="00F00EB6" w14:paraId="7C915C06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BCF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58EC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yctalus leisler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460D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4546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857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FE4D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AD68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F00EB6" w:rsidRPr="00F00EB6" w14:paraId="446E191E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4BF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167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ycteris grandi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E32A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BFD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5F1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DF5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40C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F00EB6" w:rsidRPr="00F00EB6" w14:paraId="5D4BCFC2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7E85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A05D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Nycteris hispida 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E6C7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35B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63A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E404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724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F00EB6" w:rsidRPr="00F00EB6" w14:paraId="4720EADA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E32DF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765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ycteris thebaica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E5F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E51B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0A2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A594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CF8B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</w:tr>
      <w:tr w:rsidR="00F00EB6" w:rsidRPr="00F00EB6" w14:paraId="4575E334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817D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7F82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ycteris sp.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9C0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B7D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CA9C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A726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4CE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F00EB6" w:rsidRPr="00F00EB6" w14:paraId="729184A4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A1EF3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410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ipistrellus kuhlii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2AFE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56F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5C4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11F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5E0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</w:tr>
      <w:tr w:rsidR="00F00EB6" w:rsidRPr="00F00EB6" w14:paraId="4349B7E0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6DB4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826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ipistrellus pipistrell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BED3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85D5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2CC6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6D16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D7E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</w:tr>
      <w:tr w:rsidR="00F00EB6" w:rsidRPr="00F00EB6" w14:paraId="00390657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FF439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2578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cotophilus leucogaster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42B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2876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1E7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A9B4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47B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</w:tr>
      <w:tr w:rsidR="00F00EB6" w:rsidRPr="00F00EB6" w14:paraId="52BE55EE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E191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E46B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Vespertilio murinus</w:t>
            </w:r>
          </w:p>
        </w:tc>
        <w:tc>
          <w:tcPr>
            <w:tcW w:w="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C27A2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9586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240FC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3F943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E408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</w:tr>
      <w:tr w:rsidR="00F00EB6" w:rsidRPr="00F00EB6" w14:paraId="0D69AAA3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371F6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D6CB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tesicus isabellinus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D6ED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303E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94D0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C4AE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2E3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</w:tr>
      <w:tr w:rsidR="00F00EB6" w:rsidRPr="00F00EB6" w14:paraId="42A1641A" w14:textId="77777777" w:rsidTr="00713E2A">
        <w:trPr>
          <w:trHeight w:val="310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3E5D7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52C8A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Eptesicus serotinus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A964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31992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8EDD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988AE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D55C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</w:tr>
      <w:tr w:rsidR="00F00EB6" w:rsidRPr="00F00EB6" w14:paraId="0DF2B85A" w14:textId="77777777" w:rsidTr="00713E2A">
        <w:trPr>
          <w:trHeight w:val="31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A0FFD" w14:textId="77777777" w:rsidR="00F00EB6" w:rsidRPr="00015C2F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mballonurida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42EE1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Taphozous nudiventris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76300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DDB2E" w14:textId="77777777" w:rsidR="00F00EB6" w:rsidRPr="00F00EB6" w:rsidRDefault="00F00EB6" w:rsidP="00F00EB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E4801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D357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8EDAD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</w:t>
            </w:r>
          </w:p>
        </w:tc>
      </w:tr>
      <w:tr w:rsidR="00F00EB6" w:rsidRPr="00F00EB6" w14:paraId="2C791825" w14:textId="77777777" w:rsidTr="00713E2A">
        <w:trPr>
          <w:trHeight w:val="31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1882" w14:textId="77777777" w:rsidR="00F00EB6" w:rsidRPr="00015C2F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015C2F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olossida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F577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olossus molossus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9F96" w14:textId="77777777" w:rsidR="00F00EB6" w:rsidRPr="00F00EB6" w:rsidRDefault="00F00EB6" w:rsidP="00F00EB6">
            <w:pPr>
              <w:spacing w:before="0" w:after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10A9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150F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CF6A" w14:textId="77777777" w:rsidR="00F00EB6" w:rsidRPr="00F00EB6" w:rsidRDefault="00F00EB6" w:rsidP="00F00EB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161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F00EB6" w:rsidRPr="00F00EB6" w14:paraId="2BE7389E" w14:textId="77777777" w:rsidTr="00713E2A">
        <w:trPr>
          <w:trHeight w:val="310"/>
          <w:jc w:val="center"/>
        </w:trPr>
        <w:tc>
          <w:tcPr>
            <w:tcW w:w="3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0083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Total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8692B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77721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2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20507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2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7C7C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1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8801A" w14:textId="77777777" w:rsidR="00F00EB6" w:rsidRPr="00F00EB6" w:rsidRDefault="00F00EB6" w:rsidP="00F00EB6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F00EB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62</w:t>
            </w:r>
          </w:p>
        </w:tc>
      </w:tr>
    </w:tbl>
    <w:p w14:paraId="58F1AED1" w14:textId="77777777" w:rsidR="00DE23E8" w:rsidRPr="00015C2F" w:rsidRDefault="00DE23E8" w:rsidP="00413F0B">
      <w:pPr>
        <w:spacing w:before="0" w:after="0"/>
        <w:rPr>
          <w:sz w:val="16"/>
          <w:szCs w:val="16"/>
        </w:rPr>
      </w:pPr>
    </w:p>
    <w:sectPr w:rsidR="00DE23E8" w:rsidRPr="00015C2F" w:rsidSect="00252B5D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19719" w14:textId="77777777" w:rsidR="006A1DD0" w:rsidRDefault="006A1DD0" w:rsidP="00117666">
      <w:pPr>
        <w:spacing w:after="0"/>
      </w:pPr>
      <w:r>
        <w:separator/>
      </w:r>
    </w:p>
  </w:endnote>
  <w:endnote w:type="continuationSeparator" w:id="0">
    <w:p w14:paraId="3D4F05FB" w14:textId="77777777" w:rsidR="006A1DD0" w:rsidRDefault="006A1D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6E53A" w14:textId="77777777" w:rsidR="006A1DD0" w:rsidRDefault="006A1DD0" w:rsidP="00117666">
      <w:pPr>
        <w:spacing w:after="0"/>
      </w:pPr>
      <w:r>
        <w:separator/>
      </w:r>
    </w:p>
  </w:footnote>
  <w:footnote w:type="continuationSeparator" w:id="0">
    <w:p w14:paraId="75365351" w14:textId="77777777" w:rsidR="006A1DD0" w:rsidRDefault="006A1D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63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52B5D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544FB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77DB0"/>
    <w:rsid w:val="006820B1"/>
    <w:rsid w:val="00682E0A"/>
    <w:rsid w:val="006A1DD0"/>
    <w:rsid w:val="006B7D14"/>
    <w:rsid w:val="006E098F"/>
    <w:rsid w:val="006E0F21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6E1F"/>
    <w:rsid w:val="00827039"/>
    <w:rsid w:val="00827A97"/>
    <w:rsid w:val="00843293"/>
    <w:rsid w:val="008603DD"/>
    <w:rsid w:val="00870B7F"/>
    <w:rsid w:val="00883943"/>
    <w:rsid w:val="00885156"/>
    <w:rsid w:val="00892EA8"/>
    <w:rsid w:val="008A4680"/>
    <w:rsid w:val="008A63EC"/>
    <w:rsid w:val="008A7B81"/>
    <w:rsid w:val="008C2A57"/>
    <w:rsid w:val="008D24FB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4FEE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153A5"/>
    <w:rsid w:val="00E52377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13D83"/>
    <w:rsid w:val="00F21FEA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88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4</cp:revision>
  <cp:lastPrinted>2024-04-20T18:56:00Z</cp:lastPrinted>
  <dcterms:created xsi:type="dcterms:W3CDTF">2025-05-30T15:06:00Z</dcterms:created>
  <dcterms:modified xsi:type="dcterms:W3CDTF">2025-05-3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